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42B49" w14:textId="23BD3D6B" w:rsidR="001735A8" w:rsidRDefault="001735A8">
      <w:r>
        <w:t>Table S</w:t>
      </w:r>
      <w:r w:rsidR="00825E34">
        <w:t>3</w:t>
      </w:r>
      <w:r>
        <w:t>. Data extraction of antibiotic costs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8"/>
        <w:gridCol w:w="1240"/>
        <w:gridCol w:w="1351"/>
        <w:gridCol w:w="1384"/>
        <w:gridCol w:w="1384"/>
        <w:gridCol w:w="1376"/>
        <w:gridCol w:w="1762"/>
        <w:gridCol w:w="1791"/>
        <w:gridCol w:w="2582"/>
      </w:tblGrid>
      <w:tr w:rsidR="001E619B" w14:paraId="579382C0" w14:textId="77777777" w:rsidTr="001E619B">
        <w:tc>
          <w:tcPr>
            <w:tcW w:w="1078" w:type="dxa"/>
            <w:vAlign w:val="bottom"/>
          </w:tcPr>
          <w:p w14:paraId="2F77EF58" w14:textId="7DC45EC8" w:rsidR="001E619B" w:rsidRDefault="001E619B" w:rsidP="001E619B">
            <w:r>
              <w:rPr>
                <w:rFonts w:ascii="Calibri" w:hAnsi="Calibri" w:cs="Calibri"/>
                <w:b/>
                <w:bCs/>
                <w:color w:val="000000"/>
              </w:rPr>
              <w:t>Authors</w:t>
            </w:r>
          </w:p>
        </w:tc>
        <w:tc>
          <w:tcPr>
            <w:tcW w:w="1240" w:type="dxa"/>
            <w:vAlign w:val="bottom"/>
          </w:tcPr>
          <w:p w14:paraId="703EDDC5" w14:textId="340B5CCE" w:rsidR="001E619B" w:rsidRDefault="001E619B" w:rsidP="001E619B">
            <w:r>
              <w:rPr>
                <w:rFonts w:ascii="Calibri" w:hAnsi="Calibri" w:cs="Calibri"/>
                <w:b/>
                <w:bCs/>
                <w:color w:val="000000"/>
              </w:rPr>
              <w:t>Date of Publication</w:t>
            </w:r>
          </w:p>
        </w:tc>
        <w:tc>
          <w:tcPr>
            <w:tcW w:w="1387" w:type="dxa"/>
            <w:vAlign w:val="bottom"/>
          </w:tcPr>
          <w:p w14:paraId="47B146A7" w14:textId="099B389C" w:rsidR="001E619B" w:rsidRDefault="001E619B" w:rsidP="001E61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N</w:t>
            </w:r>
          </w:p>
        </w:tc>
        <w:tc>
          <w:tcPr>
            <w:tcW w:w="1387" w:type="dxa"/>
            <w:vAlign w:val="bottom"/>
          </w:tcPr>
          <w:p w14:paraId="36CEB525" w14:textId="1A5C46FB" w:rsidR="001E619B" w:rsidRDefault="001E619B" w:rsidP="001E619B">
            <w:r>
              <w:rPr>
                <w:rFonts w:ascii="Calibri" w:hAnsi="Calibri" w:cs="Calibri"/>
                <w:color w:val="000000"/>
              </w:rPr>
              <w:t>Cost of antibiotic before intervention (per patient, USD)</w:t>
            </w:r>
          </w:p>
        </w:tc>
        <w:tc>
          <w:tcPr>
            <w:tcW w:w="1387" w:type="dxa"/>
            <w:vAlign w:val="bottom"/>
          </w:tcPr>
          <w:p w14:paraId="3308198B" w14:textId="5C5AC511" w:rsidR="001E619B" w:rsidRDefault="001E619B" w:rsidP="001E619B">
            <w:r>
              <w:rPr>
                <w:rFonts w:ascii="Calibri" w:hAnsi="Calibri" w:cs="Calibri"/>
                <w:color w:val="000000"/>
              </w:rPr>
              <w:t>Cost of antibiotic after intervention (per patient, USD)</w:t>
            </w:r>
          </w:p>
        </w:tc>
        <w:tc>
          <w:tcPr>
            <w:tcW w:w="1387" w:type="dxa"/>
            <w:vAlign w:val="bottom"/>
          </w:tcPr>
          <w:p w14:paraId="58C8BFD0" w14:textId="21471656" w:rsidR="001E619B" w:rsidRDefault="001E619B" w:rsidP="001E619B">
            <w:r>
              <w:rPr>
                <w:rFonts w:ascii="Calibri" w:hAnsi="Calibri" w:cs="Calibri"/>
                <w:color w:val="000000"/>
              </w:rPr>
              <w:t>Cost difference (per patient, USD)</w:t>
            </w:r>
          </w:p>
        </w:tc>
        <w:tc>
          <w:tcPr>
            <w:tcW w:w="1787" w:type="dxa"/>
          </w:tcPr>
          <w:p w14:paraId="2E5EE499" w14:textId="7694119A" w:rsidR="001E619B" w:rsidRDefault="001E619B" w:rsidP="001E619B">
            <w:r>
              <w:t>Time point</w:t>
            </w:r>
          </w:p>
        </w:tc>
        <w:tc>
          <w:tcPr>
            <w:tcW w:w="1791" w:type="dxa"/>
          </w:tcPr>
          <w:p w14:paraId="287371FE" w14:textId="083D2FC9" w:rsidR="001E619B" w:rsidRDefault="001E619B" w:rsidP="001E619B">
            <w:r>
              <w:t>Data extractor (date)</w:t>
            </w:r>
          </w:p>
        </w:tc>
        <w:tc>
          <w:tcPr>
            <w:tcW w:w="2634" w:type="dxa"/>
          </w:tcPr>
          <w:p w14:paraId="6FE8F889" w14:textId="1E424891" w:rsidR="001E619B" w:rsidRDefault="001E619B" w:rsidP="001E619B">
            <w:r>
              <w:t>Confirmed inclusion of outcome</w:t>
            </w:r>
          </w:p>
        </w:tc>
      </w:tr>
      <w:tr w:rsidR="001E619B" w14:paraId="3DC9E0F0" w14:textId="77777777" w:rsidTr="001E619B">
        <w:tc>
          <w:tcPr>
            <w:tcW w:w="1078" w:type="dxa"/>
          </w:tcPr>
          <w:p w14:paraId="4E5C8AE4" w14:textId="04062245" w:rsidR="001E619B" w:rsidRDefault="001E619B" w:rsidP="001E619B">
            <w:r>
              <w:rPr>
                <w:rFonts w:ascii="Calibri" w:hAnsi="Calibri" w:cs="Calibri"/>
                <w:color w:val="000000"/>
              </w:rPr>
              <w:t>Fan et al</w:t>
            </w:r>
          </w:p>
        </w:tc>
        <w:tc>
          <w:tcPr>
            <w:tcW w:w="1240" w:type="dxa"/>
          </w:tcPr>
          <w:p w14:paraId="431B4E47" w14:textId="30CF7C16" w:rsidR="001E619B" w:rsidRDefault="001E619B" w:rsidP="001E619B"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7" w:type="dxa"/>
          </w:tcPr>
          <w:p w14:paraId="7A6E3500" w14:textId="22D765A2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87" w:type="dxa"/>
            <w:vAlign w:val="bottom"/>
          </w:tcPr>
          <w:p w14:paraId="0996D463" w14:textId="0411812B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7A5E7E3A" w14:textId="144D6293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161D73FB" w14:textId="5FE8D4CF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.45</w:t>
            </w:r>
          </w:p>
        </w:tc>
        <w:tc>
          <w:tcPr>
            <w:tcW w:w="1787" w:type="dxa"/>
          </w:tcPr>
          <w:p w14:paraId="573989E6" w14:textId="7EF75313" w:rsidR="001E619B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02F70FDF" w14:textId="09748C5D" w:rsidR="001E619B" w:rsidRDefault="001E619B" w:rsidP="001E619B">
            <w:r>
              <w:t xml:space="preserve">DK, RMM 16/03/2025  </w:t>
            </w:r>
          </w:p>
        </w:tc>
        <w:tc>
          <w:tcPr>
            <w:tcW w:w="2634" w:type="dxa"/>
          </w:tcPr>
          <w:p w14:paraId="5B288D84" w14:textId="5D4053A6" w:rsidR="001E619B" w:rsidRDefault="001E619B" w:rsidP="001E619B">
            <w:r>
              <w:t>No, cost avoidance study; critical risk of bias</w:t>
            </w:r>
          </w:p>
        </w:tc>
      </w:tr>
      <w:tr w:rsidR="001E619B" w14:paraId="63AD718D" w14:textId="77777777" w:rsidTr="001E619B">
        <w:tc>
          <w:tcPr>
            <w:tcW w:w="1078" w:type="dxa"/>
          </w:tcPr>
          <w:p w14:paraId="6A4E9897" w14:textId="18A84C29" w:rsidR="001E619B" w:rsidRDefault="001E619B" w:rsidP="001E619B">
            <w:r>
              <w:rPr>
                <w:rFonts w:ascii="Calibri" w:hAnsi="Calibri" w:cs="Calibri"/>
                <w:color w:val="000000"/>
              </w:rPr>
              <w:t>Ramsey et al</w:t>
            </w:r>
          </w:p>
        </w:tc>
        <w:tc>
          <w:tcPr>
            <w:tcW w:w="1240" w:type="dxa"/>
          </w:tcPr>
          <w:p w14:paraId="2410C5F0" w14:textId="4682F983" w:rsidR="001E619B" w:rsidRDefault="001E619B" w:rsidP="001E619B"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7" w:type="dxa"/>
          </w:tcPr>
          <w:p w14:paraId="65A43791" w14:textId="3C62AABA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</w:t>
            </w:r>
          </w:p>
        </w:tc>
        <w:tc>
          <w:tcPr>
            <w:tcW w:w="1387" w:type="dxa"/>
            <w:vAlign w:val="bottom"/>
          </w:tcPr>
          <w:p w14:paraId="32864B8D" w14:textId="268C7E99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650D1F03" w14:textId="16D569ED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436B982C" w14:textId="492D1EA4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86.53</w:t>
            </w:r>
          </w:p>
        </w:tc>
        <w:tc>
          <w:tcPr>
            <w:tcW w:w="1787" w:type="dxa"/>
          </w:tcPr>
          <w:p w14:paraId="31F9ABF4" w14:textId="0B77D8A3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11B9A0E9" w14:textId="556C2CA5" w:rsidR="001E619B" w:rsidRDefault="001E619B" w:rsidP="001E619B">
            <w:r w:rsidRPr="006621E1">
              <w:t>DK</w:t>
            </w:r>
            <w:r>
              <w:t xml:space="preserve"> July 2023</w:t>
            </w:r>
            <w:r w:rsidRPr="006621E1">
              <w:t>, RMM</w:t>
            </w:r>
            <w:r>
              <w:t xml:space="preserve">16/03/2025  </w:t>
            </w:r>
          </w:p>
        </w:tc>
        <w:tc>
          <w:tcPr>
            <w:tcW w:w="2634" w:type="dxa"/>
          </w:tcPr>
          <w:p w14:paraId="195EC4B7" w14:textId="59CB1D7E" w:rsidR="001E619B" w:rsidRDefault="001E619B" w:rsidP="001E619B">
            <w:r>
              <w:t>No, cost avoidance study; critical risk of bias</w:t>
            </w:r>
          </w:p>
        </w:tc>
      </w:tr>
      <w:tr w:rsidR="001E619B" w14:paraId="3D318E74" w14:textId="77777777" w:rsidTr="001E619B">
        <w:tc>
          <w:tcPr>
            <w:tcW w:w="1078" w:type="dxa"/>
          </w:tcPr>
          <w:p w14:paraId="2357BC0D" w14:textId="7B5584E8" w:rsidR="001E619B" w:rsidRDefault="001E619B" w:rsidP="001E619B">
            <w:r>
              <w:rPr>
                <w:rFonts w:ascii="Calibri" w:hAnsi="Calibri" w:cs="Calibri"/>
                <w:color w:val="000000"/>
              </w:rPr>
              <w:t xml:space="preserve">Harmon et al </w:t>
            </w:r>
          </w:p>
        </w:tc>
        <w:tc>
          <w:tcPr>
            <w:tcW w:w="1240" w:type="dxa"/>
          </w:tcPr>
          <w:p w14:paraId="68E9BB78" w14:textId="3B6D09EC" w:rsidR="001E619B" w:rsidRDefault="001E619B" w:rsidP="001E619B"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7" w:type="dxa"/>
          </w:tcPr>
          <w:p w14:paraId="2ECD6E9F" w14:textId="303C8839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387" w:type="dxa"/>
            <w:vAlign w:val="bottom"/>
          </w:tcPr>
          <w:p w14:paraId="69C9D703" w14:textId="455A4126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7F4A87EB" w14:textId="02BFE589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694D4FE9" w14:textId="375269B5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66.39</w:t>
            </w:r>
          </w:p>
        </w:tc>
        <w:tc>
          <w:tcPr>
            <w:tcW w:w="1787" w:type="dxa"/>
          </w:tcPr>
          <w:p w14:paraId="77909FCB" w14:textId="0FBE92C6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55FF7C21" w14:textId="52468CB3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4549D9B3" w14:textId="603758FE" w:rsidR="001E619B" w:rsidRDefault="001E619B" w:rsidP="001E619B">
            <w:r>
              <w:t>No, cost avoidance study; critical risk of bias</w:t>
            </w:r>
          </w:p>
        </w:tc>
      </w:tr>
      <w:tr w:rsidR="001E619B" w14:paraId="7BB9B1EB" w14:textId="77777777" w:rsidTr="001E619B">
        <w:tc>
          <w:tcPr>
            <w:tcW w:w="1078" w:type="dxa"/>
          </w:tcPr>
          <w:p w14:paraId="076BE7D0" w14:textId="7196ED28" w:rsidR="001E619B" w:rsidRDefault="001E619B" w:rsidP="001E619B">
            <w:r>
              <w:rPr>
                <w:rFonts w:ascii="Calibri" w:hAnsi="Calibri" w:cs="Calibri"/>
                <w:color w:val="000000"/>
              </w:rPr>
              <w:t>Modi et al</w:t>
            </w:r>
          </w:p>
        </w:tc>
        <w:tc>
          <w:tcPr>
            <w:tcW w:w="1240" w:type="dxa"/>
          </w:tcPr>
          <w:p w14:paraId="554CFCEE" w14:textId="2FCF74FB" w:rsidR="001E619B" w:rsidRDefault="001E619B" w:rsidP="001E619B"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387" w:type="dxa"/>
          </w:tcPr>
          <w:p w14:paraId="6507D838" w14:textId="459A1829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387" w:type="dxa"/>
            <w:vAlign w:val="bottom"/>
          </w:tcPr>
          <w:p w14:paraId="05901FD0" w14:textId="46699319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052130E1" w14:textId="2FCA6636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655CD1B2" w14:textId="1247CBD4" w:rsidR="001E619B" w:rsidRDefault="001E619B" w:rsidP="001E619B">
            <w:pPr>
              <w:jc w:val="right"/>
            </w:pPr>
            <w:r>
              <w:t>N/A</w:t>
            </w:r>
          </w:p>
        </w:tc>
        <w:tc>
          <w:tcPr>
            <w:tcW w:w="1787" w:type="dxa"/>
          </w:tcPr>
          <w:p w14:paraId="2F287BB9" w14:textId="1D117A31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34E58F14" w14:textId="024F16C0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65AEBDF1" w14:textId="3634C90B" w:rsidR="001E619B" w:rsidRDefault="001E619B" w:rsidP="001E619B">
            <w:r>
              <w:t xml:space="preserve">No, incomplete measure of outcome </w:t>
            </w:r>
          </w:p>
        </w:tc>
      </w:tr>
      <w:tr w:rsidR="001E619B" w14:paraId="3B4C5E1E" w14:textId="77777777" w:rsidTr="001E619B">
        <w:tc>
          <w:tcPr>
            <w:tcW w:w="1078" w:type="dxa"/>
          </w:tcPr>
          <w:p w14:paraId="70F619CD" w14:textId="14C73227" w:rsidR="001E619B" w:rsidRDefault="001E619B" w:rsidP="001E619B">
            <w:r>
              <w:rPr>
                <w:rFonts w:ascii="Calibri" w:hAnsi="Calibri" w:cs="Calibri"/>
                <w:color w:val="000000"/>
              </w:rPr>
              <w:t>Jones et al</w:t>
            </w:r>
          </w:p>
        </w:tc>
        <w:tc>
          <w:tcPr>
            <w:tcW w:w="1240" w:type="dxa"/>
          </w:tcPr>
          <w:p w14:paraId="7FED58D4" w14:textId="4A09A3AD" w:rsidR="001E619B" w:rsidRDefault="001E619B" w:rsidP="001E619B">
            <w:r>
              <w:rPr>
                <w:rFonts w:ascii="Calibri" w:hAnsi="Calibri" w:cs="Calibri"/>
                <w:color w:val="000000"/>
              </w:rPr>
              <w:t>2017</w:t>
            </w:r>
          </w:p>
        </w:tc>
        <w:tc>
          <w:tcPr>
            <w:tcW w:w="1387" w:type="dxa"/>
          </w:tcPr>
          <w:p w14:paraId="608E6480" w14:textId="1D42C6B4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387" w:type="dxa"/>
            <w:vAlign w:val="bottom"/>
          </w:tcPr>
          <w:p w14:paraId="4F75C96E" w14:textId="4BA92FA2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74BD6A15" w14:textId="1A404CAE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219BA1C4" w14:textId="58B37B7A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77.59</w:t>
            </w:r>
          </w:p>
        </w:tc>
        <w:tc>
          <w:tcPr>
            <w:tcW w:w="1787" w:type="dxa"/>
          </w:tcPr>
          <w:p w14:paraId="2B66E3DB" w14:textId="6EC48ED0" w:rsidR="001E619B" w:rsidRPr="006621E1" w:rsidRDefault="001E619B" w:rsidP="001E619B">
            <w:r>
              <w:t>Duration of Ab therapy</w:t>
            </w:r>
          </w:p>
        </w:tc>
        <w:tc>
          <w:tcPr>
            <w:tcW w:w="1791" w:type="dxa"/>
          </w:tcPr>
          <w:p w14:paraId="6A9992AC" w14:textId="3F1F35FC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209CD2B6" w14:textId="2FC4BE8D" w:rsidR="001E619B" w:rsidRDefault="001E619B" w:rsidP="001E619B">
            <w:r w:rsidRPr="00FF35BE">
              <w:t>No, cost avoidance study; critical risk of bias</w:t>
            </w:r>
          </w:p>
        </w:tc>
      </w:tr>
      <w:tr w:rsidR="001E619B" w14:paraId="6E31932A" w14:textId="77777777" w:rsidTr="001E619B">
        <w:tc>
          <w:tcPr>
            <w:tcW w:w="1078" w:type="dxa"/>
          </w:tcPr>
          <w:p w14:paraId="16634484" w14:textId="55003996" w:rsidR="001E619B" w:rsidRDefault="001E619B" w:rsidP="001E619B">
            <w:proofErr w:type="spellStart"/>
            <w:r>
              <w:rPr>
                <w:rFonts w:ascii="Calibri" w:hAnsi="Calibri" w:cs="Calibri"/>
                <w:color w:val="000000"/>
              </w:rPr>
              <w:t>Foola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240" w:type="dxa"/>
          </w:tcPr>
          <w:p w14:paraId="62365649" w14:textId="6B448922" w:rsidR="001E619B" w:rsidRDefault="001E619B" w:rsidP="001E619B"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387" w:type="dxa"/>
          </w:tcPr>
          <w:p w14:paraId="45842523" w14:textId="25CDB29F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387" w:type="dxa"/>
            <w:vAlign w:val="bottom"/>
          </w:tcPr>
          <w:p w14:paraId="599917A5" w14:textId="5C73CD62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612CE8B6" w14:textId="6404766E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12E86ACE" w14:textId="5CDFE615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476.90</w:t>
            </w:r>
          </w:p>
        </w:tc>
        <w:tc>
          <w:tcPr>
            <w:tcW w:w="1787" w:type="dxa"/>
          </w:tcPr>
          <w:p w14:paraId="28B971A0" w14:textId="1BAE4418" w:rsidR="001E619B" w:rsidRPr="006621E1" w:rsidRDefault="001E619B" w:rsidP="001E619B">
            <w:r>
              <w:t>Duration of Ab therapy</w:t>
            </w:r>
          </w:p>
        </w:tc>
        <w:tc>
          <w:tcPr>
            <w:tcW w:w="1791" w:type="dxa"/>
          </w:tcPr>
          <w:p w14:paraId="79562EC2" w14:textId="25402433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7A4CC514" w14:textId="52B12001" w:rsidR="001E619B" w:rsidRDefault="001E619B" w:rsidP="001E619B">
            <w:r w:rsidRPr="00FF35BE">
              <w:t>No, cost avoidance study; critical risk of bias</w:t>
            </w:r>
          </w:p>
        </w:tc>
      </w:tr>
      <w:tr w:rsidR="001E619B" w14:paraId="3B7E0EB7" w14:textId="77777777" w:rsidTr="001E619B">
        <w:tc>
          <w:tcPr>
            <w:tcW w:w="1078" w:type="dxa"/>
          </w:tcPr>
          <w:p w14:paraId="15D9571B" w14:textId="6FE1F205" w:rsidR="001E619B" w:rsidRDefault="001E619B" w:rsidP="001E619B">
            <w:proofErr w:type="spellStart"/>
            <w:r>
              <w:rPr>
                <w:rFonts w:ascii="Calibri" w:hAnsi="Calibri" w:cs="Calibri"/>
                <w:color w:val="000000"/>
              </w:rPr>
              <w:t>Vyles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240" w:type="dxa"/>
          </w:tcPr>
          <w:p w14:paraId="731F6BE9" w14:textId="788DABF1" w:rsidR="001E619B" w:rsidRDefault="001E619B" w:rsidP="001E619B"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387" w:type="dxa"/>
          </w:tcPr>
          <w:p w14:paraId="5D34B6D4" w14:textId="5F4A3F53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387" w:type="dxa"/>
            <w:vAlign w:val="bottom"/>
          </w:tcPr>
          <w:p w14:paraId="177BCE32" w14:textId="14E721A3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0.80</w:t>
            </w:r>
          </w:p>
        </w:tc>
        <w:tc>
          <w:tcPr>
            <w:tcW w:w="1387" w:type="dxa"/>
            <w:vAlign w:val="bottom"/>
          </w:tcPr>
          <w:p w14:paraId="03A21415" w14:textId="0657C175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9.22</w:t>
            </w:r>
          </w:p>
        </w:tc>
        <w:tc>
          <w:tcPr>
            <w:tcW w:w="1387" w:type="dxa"/>
            <w:vAlign w:val="bottom"/>
          </w:tcPr>
          <w:p w14:paraId="7BE91AC7" w14:textId="347330F2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.58</w:t>
            </w:r>
          </w:p>
        </w:tc>
        <w:tc>
          <w:tcPr>
            <w:tcW w:w="1787" w:type="dxa"/>
          </w:tcPr>
          <w:p w14:paraId="1C871C76" w14:textId="49263524" w:rsidR="001E619B" w:rsidRPr="006621E1" w:rsidRDefault="001E619B" w:rsidP="001E619B">
            <w:r>
              <w:t>1-year</w:t>
            </w:r>
          </w:p>
        </w:tc>
        <w:tc>
          <w:tcPr>
            <w:tcW w:w="1791" w:type="dxa"/>
          </w:tcPr>
          <w:p w14:paraId="38B54A7E" w14:textId="6D48CA55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1DF7838A" w14:textId="60EAE276" w:rsidR="001E619B" w:rsidRDefault="001E619B" w:rsidP="001E619B">
            <w:r>
              <w:t>Yes</w:t>
            </w:r>
          </w:p>
        </w:tc>
      </w:tr>
      <w:tr w:rsidR="001E619B" w14:paraId="62D56B4F" w14:textId="77777777" w:rsidTr="001E619B">
        <w:tc>
          <w:tcPr>
            <w:tcW w:w="1078" w:type="dxa"/>
          </w:tcPr>
          <w:p w14:paraId="5B8F1580" w14:textId="4D3946AC" w:rsidR="001E619B" w:rsidRDefault="001E619B" w:rsidP="001E619B">
            <w:r>
              <w:rPr>
                <w:rFonts w:ascii="Calibri" w:hAnsi="Calibri" w:cs="Calibri"/>
                <w:color w:val="000000"/>
              </w:rPr>
              <w:t>Chen et al</w:t>
            </w:r>
          </w:p>
        </w:tc>
        <w:tc>
          <w:tcPr>
            <w:tcW w:w="1240" w:type="dxa"/>
          </w:tcPr>
          <w:p w14:paraId="686918E7" w14:textId="63C08227" w:rsidR="001E619B" w:rsidRDefault="001E619B" w:rsidP="001E619B"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387" w:type="dxa"/>
          </w:tcPr>
          <w:p w14:paraId="7EE254D8" w14:textId="3E6C2A85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387" w:type="dxa"/>
            <w:vAlign w:val="bottom"/>
          </w:tcPr>
          <w:p w14:paraId="22ED50F4" w14:textId="27145725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651.43</w:t>
            </w:r>
          </w:p>
        </w:tc>
        <w:tc>
          <w:tcPr>
            <w:tcW w:w="1387" w:type="dxa"/>
            <w:vAlign w:val="bottom"/>
          </w:tcPr>
          <w:p w14:paraId="05475DDC" w14:textId="79F16830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72.45</w:t>
            </w:r>
          </w:p>
        </w:tc>
        <w:tc>
          <w:tcPr>
            <w:tcW w:w="1387" w:type="dxa"/>
            <w:vAlign w:val="bottom"/>
          </w:tcPr>
          <w:p w14:paraId="1DE883C3" w14:textId="016456B5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878.97</w:t>
            </w:r>
          </w:p>
        </w:tc>
        <w:tc>
          <w:tcPr>
            <w:tcW w:w="1787" w:type="dxa"/>
          </w:tcPr>
          <w:p w14:paraId="03E8FB31" w14:textId="255BB80E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7C138436" w14:textId="065B9ED5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13C40A8C" w14:textId="2A65DFCE" w:rsidR="001E619B" w:rsidRDefault="001E619B" w:rsidP="001E619B">
            <w:r>
              <w:t>Yes</w:t>
            </w:r>
          </w:p>
        </w:tc>
      </w:tr>
      <w:tr w:rsidR="001E619B" w14:paraId="2EA80A53" w14:textId="77777777" w:rsidTr="001E619B">
        <w:tc>
          <w:tcPr>
            <w:tcW w:w="1078" w:type="dxa"/>
          </w:tcPr>
          <w:p w14:paraId="1CCF070A" w14:textId="2D96CFC4" w:rsidR="001E619B" w:rsidRDefault="001E619B" w:rsidP="001E619B">
            <w:proofErr w:type="spellStart"/>
            <w:r>
              <w:rPr>
                <w:rFonts w:ascii="Calibri" w:hAnsi="Calibri" w:cs="Calibri"/>
                <w:color w:val="000000"/>
              </w:rPr>
              <w:t>Staicu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240" w:type="dxa"/>
          </w:tcPr>
          <w:p w14:paraId="3BBC5BBF" w14:textId="2D622068" w:rsidR="001E619B" w:rsidRDefault="001E619B" w:rsidP="001E619B"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387" w:type="dxa"/>
          </w:tcPr>
          <w:p w14:paraId="1ABAED52" w14:textId="56A80236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87" w:type="dxa"/>
            <w:vAlign w:val="bottom"/>
          </w:tcPr>
          <w:p w14:paraId="441892F1" w14:textId="46F4FE78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7DC9F83F" w14:textId="77CB51BA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48457AC7" w14:textId="4E6AE9FD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87.79</w:t>
            </w:r>
          </w:p>
        </w:tc>
        <w:tc>
          <w:tcPr>
            <w:tcW w:w="1787" w:type="dxa"/>
          </w:tcPr>
          <w:p w14:paraId="4548AFED" w14:textId="1F83E532" w:rsidR="001E619B" w:rsidRPr="006621E1" w:rsidRDefault="001E619B" w:rsidP="001E619B">
            <w:r>
              <w:t>2-4 weeks</w:t>
            </w:r>
          </w:p>
        </w:tc>
        <w:tc>
          <w:tcPr>
            <w:tcW w:w="1791" w:type="dxa"/>
          </w:tcPr>
          <w:p w14:paraId="2C8401BB" w14:textId="1BF947EA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5F4329D0" w14:textId="3DC7DE33" w:rsidR="001E619B" w:rsidRDefault="001E619B" w:rsidP="001E619B">
            <w:r>
              <w:t>No, cost avoidance study; critical risk of bias</w:t>
            </w:r>
          </w:p>
        </w:tc>
      </w:tr>
      <w:tr w:rsidR="001E619B" w14:paraId="4F1C3AAD" w14:textId="77777777" w:rsidTr="001E619B">
        <w:tc>
          <w:tcPr>
            <w:tcW w:w="1078" w:type="dxa"/>
          </w:tcPr>
          <w:p w14:paraId="56BED82B" w14:textId="7BE75577" w:rsidR="001E619B" w:rsidRDefault="001E619B" w:rsidP="001E619B">
            <w:r>
              <w:rPr>
                <w:rFonts w:ascii="Calibri" w:hAnsi="Calibri" w:cs="Calibri"/>
                <w:color w:val="000000"/>
              </w:rPr>
              <w:t>du Plessis et al</w:t>
            </w:r>
          </w:p>
        </w:tc>
        <w:tc>
          <w:tcPr>
            <w:tcW w:w="1240" w:type="dxa"/>
          </w:tcPr>
          <w:p w14:paraId="76C360D9" w14:textId="20D2F138" w:rsidR="001E619B" w:rsidRDefault="001E619B" w:rsidP="001E619B"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387" w:type="dxa"/>
          </w:tcPr>
          <w:p w14:paraId="79F75A8D" w14:textId="0669BFEA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387" w:type="dxa"/>
            <w:vAlign w:val="bottom"/>
          </w:tcPr>
          <w:p w14:paraId="40675A8B" w14:textId="233A4731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95.45</w:t>
            </w:r>
          </w:p>
        </w:tc>
        <w:tc>
          <w:tcPr>
            <w:tcW w:w="1387" w:type="dxa"/>
            <w:vAlign w:val="bottom"/>
          </w:tcPr>
          <w:p w14:paraId="58096E1F" w14:textId="79362282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9.26</w:t>
            </w:r>
          </w:p>
        </w:tc>
        <w:tc>
          <w:tcPr>
            <w:tcW w:w="1387" w:type="dxa"/>
            <w:vAlign w:val="bottom"/>
          </w:tcPr>
          <w:p w14:paraId="7CD27D1D" w14:textId="1B057745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1.85</w:t>
            </w:r>
          </w:p>
        </w:tc>
        <w:tc>
          <w:tcPr>
            <w:tcW w:w="1787" w:type="dxa"/>
          </w:tcPr>
          <w:p w14:paraId="4C58DBE4" w14:textId="4AB0A742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3216CA48" w14:textId="109201B9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2F5AF2AA" w14:textId="204E7F68" w:rsidR="001E619B" w:rsidRDefault="001E619B" w:rsidP="001E619B">
            <w:r>
              <w:t>Yes</w:t>
            </w:r>
          </w:p>
        </w:tc>
      </w:tr>
      <w:tr w:rsidR="001E619B" w14:paraId="6E5AAE28" w14:textId="77777777" w:rsidTr="001E619B">
        <w:tc>
          <w:tcPr>
            <w:tcW w:w="1078" w:type="dxa"/>
          </w:tcPr>
          <w:p w14:paraId="71E7BD44" w14:textId="08EE7386" w:rsidR="001E619B" w:rsidRDefault="001E619B" w:rsidP="001E619B">
            <w:r>
              <w:rPr>
                <w:rFonts w:ascii="Calibri" w:hAnsi="Calibri" w:cs="Calibri"/>
                <w:color w:val="000000"/>
              </w:rPr>
              <w:t>Rimawi et al</w:t>
            </w:r>
          </w:p>
        </w:tc>
        <w:tc>
          <w:tcPr>
            <w:tcW w:w="1240" w:type="dxa"/>
          </w:tcPr>
          <w:p w14:paraId="684A584A" w14:textId="3D8F46EC" w:rsidR="001E619B" w:rsidRDefault="001E619B" w:rsidP="001E619B">
            <w:r>
              <w:rPr>
                <w:rFonts w:ascii="Calibri" w:hAnsi="Calibri" w:cs="Calibri"/>
                <w:color w:val="000000"/>
              </w:rPr>
              <w:t>2013</w:t>
            </w:r>
          </w:p>
        </w:tc>
        <w:tc>
          <w:tcPr>
            <w:tcW w:w="1387" w:type="dxa"/>
          </w:tcPr>
          <w:p w14:paraId="0EF3E435" w14:textId="21F435DF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1387" w:type="dxa"/>
            <w:vAlign w:val="bottom"/>
          </w:tcPr>
          <w:p w14:paraId="072A062C" w14:textId="184FD85E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65.15</w:t>
            </w:r>
          </w:p>
        </w:tc>
        <w:tc>
          <w:tcPr>
            <w:tcW w:w="1387" w:type="dxa"/>
            <w:vAlign w:val="bottom"/>
          </w:tcPr>
          <w:p w14:paraId="723B800D" w14:textId="6C4440E8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58.56</w:t>
            </w:r>
          </w:p>
        </w:tc>
        <w:tc>
          <w:tcPr>
            <w:tcW w:w="1387" w:type="dxa"/>
            <w:vAlign w:val="bottom"/>
          </w:tcPr>
          <w:p w14:paraId="6FAC6A28" w14:textId="36FD7FA8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06.59</w:t>
            </w:r>
          </w:p>
        </w:tc>
        <w:tc>
          <w:tcPr>
            <w:tcW w:w="1787" w:type="dxa"/>
          </w:tcPr>
          <w:p w14:paraId="65D89DB5" w14:textId="760D7553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44716F0D" w14:textId="07F890D3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4EBE1C90" w14:textId="7E7A6A15" w:rsidR="001E619B" w:rsidRDefault="001E619B" w:rsidP="001E619B">
            <w:r>
              <w:t>No, cost avoidance study; critical risk of bias</w:t>
            </w:r>
          </w:p>
        </w:tc>
      </w:tr>
      <w:tr w:rsidR="001E619B" w14:paraId="0FF431F5" w14:textId="77777777" w:rsidTr="001E619B">
        <w:tc>
          <w:tcPr>
            <w:tcW w:w="1078" w:type="dxa"/>
          </w:tcPr>
          <w:p w14:paraId="1C0DF111" w14:textId="50623235" w:rsidR="001E619B" w:rsidRDefault="001E619B" w:rsidP="001E619B"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Borch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et al</w:t>
            </w:r>
          </w:p>
        </w:tc>
        <w:tc>
          <w:tcPr>
            <w:tcW w:w="1240" w:type="dxa"/>
          </w:tcPr>
          <w:p w14:paraId="545ECF09" w14:textId="4CECF6F7" w:rsidR="001E619B" w:rsidRDefault="001E619B" w:rsidP="001E619B">
            <w:r>
              <w:rPr>
                <w:rFonts w:ascii="Calibri" w:hAnsi="Calibri" w:cs="Calibri"/>
                <w:color w:val="000000"/>
              </w:rPr>
              <w:t>2006</w:t>
            </w:r>
          </w:p>
        </w:tc>
        <w:tc>
          <w:tcPr>
            <w:tcW w:w="1387" w:type="dxa"/>
          </w:tcPr>
          <w:p w14:paraId="6A0C1887" w14:textId="30C378E4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387" w:type="dxa"/>
            <w:vAlign w:val="bottom"/>
          </w:tcPr>
          <w:p w14:paraId="54397C83" w14:textId="1E460FA7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50.57</w:t>
            </w:r>
          </w:p>
        </w:tc>
        <w:tc>
          <w:tcPr>
            <w:tcW w:w="1387" w:type="dxa"/>
            <w:vAlign w:val="bottom"/>
          </w:tcPr>
          <w:p w14:paraId="3C6A8B2D" w14:textId="7653EA18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35.69</w:t>
            </w:r>
          </w:p>
        </w:tc>
        <w:tc>
          <w:tcPr>
            <w:tcW w:w="1387" w:type="dxa"/>
            <w:vAlign w:val="bottom"/>
          </w:tcPr>
          <w:p w14:paraId="5E6A122A" w14:textId="571EB07B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14.87</w:t>
            </w:r>
          </w:p>
        </w:tc>
        <w:tc>
          <w:tcPr>
            <w:tcW w:w="1787" w:type="dxa"/>
          </w:tcPr>
          <w:p w14:paraId="6E02CE3B" w14:textId="0AF9A59D" w:rsidR="001E619B" w:rsidRPr="006621E1" w:rsidRDefault="001E619B" w:rsidP="001E619B">
            <w:r>
              <w:t>Index hospital admission (until end of test)</w:t>
            </w:r>
          </w:p>
        </w:tc>
        <w:tc>
          <w:tcPr>
            <w:tcW w:w="1791" w:type="dxa"/>
          </w:tcPr>
          <w:p w14:paraId="2647C6C7" w14:textId="4227054A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2AA17AE3" w14:textId="758E6602" w:rsidR="001E619B" w:rsidRDefault="001E619B" w:rsidP="001E619B">
            <w:r w:rsidRPr="00A2010D">
              <w:t>No, cost avoidance study; critical risk of bias</w:t>
            </w:r>
          </w:p>
        </w:tc>
      </w:tr>
      <w:tr w:rsidR="001E619B" w14:paraId="5CEB9EBE" w14:textId="77777777" w:rsidTr="001E619B">
        <w:tc>
          <w:tcPr>
            <w:tcW w:w="1078" w:type="dxa"/>
          </w:tcPr>
          <w:p w14:paraId="2E7729B6" w14:textId="7F0B37B5" w:rsidR="001E619B" w:rsidRDefault="001E619B" w:rsidP="001E619B">
            <w:r>
              <w:rPr>
                <w:rFonts w:ascii="Calibri" w:hAnsi="Calibri" w:cs="Calibri"/>
                <w:color w:val="000000"/>
              </w:rPr>
              <w:t>Forrest et al</w:t>
            </w:r>
          </w:p>
        </w:tc>
        <w:tc>
          <w:tcPr>
            <w:tcW w:w="1240" w:type="dxa"/>
          </w:tcPr>
          <w:p w14:paraId="78B1A27E" w14:textId="64060C49" w:rsidR="001E619B" w:rsidRDefault="001E619B" w:rsidP="001E619B">
            <w:r>
              <w:rPr>
                <w:rFonts w:ascii="Calibri" w:hAnsi="Calibri" w:cs="Calibri"/>
                <w:color w:val="000000"/>
              </w:rPr>
              <w:t>2001</w:t>
            </w:r>
          </w:p>
        </w:tc>
        <w:tc>
          <w:tcPr>
            <w:tcW w:w="1387" w:type="dxa"/>
          </w:tcPr>
          <w:p w14:paraId="7AAF1142" w14:textId="5601843D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9</w:t>
            </w:r>
          </w:p>
        </w:tc>
        <w:tc>
          <w:tcPr>
            <w:tcW w:w="1387" w:type="dxa"/>
            <w:vAlign w:val="bottom"/>
          </w:tcPr>
          <w:p w14:paraId="51B3B528" w14:textId="4462E8FB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63.35</w:t>
            </w:r>
          </w:p>
        </w:tc>
        <w:tc>
          <w:tcPr>
            <w:tcW w:w="1387" w:type="dxa"/>
            <w:vAlign w:val="bottom"/>
          </w:tcPr>
          <w:p w14:paraId="7639A342" w14:textId="4AB084C8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92.71</w:t>
            </w:r>
          </w:p>
        </w:tc>
        <w:tc>
          <w:tcPr>
            <w:tcW w:w="1387" w:type="dxa"/>
            <w:vAlign w:val="bottom"/>
          </w:tcPr>
          <w:p w14:paraId="1C39121D" w14:textId="44EBDE92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0.64</w:t>
            </w:r>
          </w:p>
        </w:tc>
        <w:tc>
          <w:tcPr>
            <w:tcW w:w="1787" w:type="dxa"/>
          </w:tcPr>
          <w:p w14:paraId="54FA4FF1" w14:textId="64ADB2FA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5478B52E" w14:textId="7CAEB247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35CB8CF7" w14:textId="094F7F82" w:rsidR="001E619B" w:rsidRDefault="001E619B" w:rsidP="001E619B">
            <w:r>
              <w:t>Yes</w:t>
            </w:r>
          </w:p>
        </w:tc>
      </w:tr>
      <w:tr w:rsidR="001E619B" w14:paraId="3DBFC86D" w14:textId="77777777" w:rsidTr="001E619B">
        <w:tc>
          <w:tcPr>
            <w:tcW w:w="1078" w:type="dxa"/>
          </w:tcPr>
          <w:p w14:paraId="6A5FF5A6" w14:textId="52AF9D86" w:rsidR="001E619B" w:rsidRDefault="001E619B" w:rsidP="001E619B">
            <w:r>
              <w:rPr>
                <w:rFonts w:ascii="Calibri" w:hAnsi="Calibri" w:cs="Calibri"/>
                <w:color w:val="000000"/>
              </w:rPr>
              <w:t xml:space="preserve">Macy </w:t>
            </w:r>
          </w:p>
        </w:tc>
        <w:tc>
          <w:tcPr>
            <w:tcW w:w="1240" w:type="dxa"/>
          </w:tcPr>
          <w:p w14:paraId="3AC35ECB" w14:textId="160D463C" w:rsidR="001E619B" w:rsidRDefault="001E619B" w:rsidP="001E619B">
            <w:r>
              <w:rPr>
                <w:rFonts w:ascii="Calibri" w:hAnsi="Calibri" w:cs="Calibri"/>
                <w:color w:val="000000"/>
              </w:rPr>
              <w:t>1998</w:t>
            </w:r>
          </w:p>
        </w:tc>
        <w:tc>
          <w:tcPr>
            <w:tcW w:w="1387" w:type="dxa"/>
          </w:tcPr>
          <w:p w14:paraId="1A0FE588" w14:textId="133B07F5" w:rsidR="001E619B" w:rsidRPr="00D974E8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6</w:t>
            </w:r>
          </w:p>
        </w:tc>
        <w:tc>
          <w:tcPr>
            <w:tcW w:w="1387" w:type="dxa"/>
            <w:vAlign w:val="bottom"/>
          </w:tcPr>
          <w:p w14:paraId="741868BC" w14:textId="461A678D" w:rsidR="001E619B" w:rsidRPr="00D974E8" w:rsidRDefault="001E619B" w:rsidP="001E619B">
            <w:pPr>
              <w:jc w:val="right"/>
              <w:rPr>
                <w:rFonts w:ascii="Calibri" w:hAnsi="Calibri" w:cs="Calibri"/>
              </w:rPr>
            </w:pPr>
            <w:r w:rsidRPr="00D974E8">
              <w:rPr>
                <w:rFonts w:ascii="Calibri" w:hAnsi="Calibri" w:cs="Calibri"/>
                <w:color w:val="000000"/>
              </w:rPr>
              <w:t>149.95</w:t>
            </w:r>
          </w:p>
        </w:tc>
        <w:tc>
          <w:tcPr>
            <w:tcW w:w="1387" w:type="dxa"/>
            <w:vAlign w:val="bottom"/>
          </w:tcPr>
          <w:p w14:paraId="6776F014" w14:textId="5016D82C" w:rsidR="001E619B" w:rsidRPr="00D974E8" w:rsidRDefault="001E619B" w:rsidP="001E619B">
            <w:pPr>
              <w:jc w:val="right"/>
              <w:rPr>
                <w:rFonts w:ascii="Calibri" w:hAnsi="Calibri" w:cs="Calibri"/>
              </w:rPr>
            </w:pPr>
            <w:r w:rsidRPr="00D974E8">
              <w:rPr>
                <w:rFonts w:ascii="Calibri" w:hAnsi="Calibri" w:cs="Calibri"/>
                <w:color w:val="000000"/>
              </w:rPr>
              <w:t>101.49</w:t>
            </w:r>
          </w:p>
        </w:tc>
        <w:tc>
          <w:tcPr>
            <w:tcW w:w="1387" w:type="dxa"/>
            <w:vAlign w:val="bottom"/>
          </w:tcPr>
          <w:p w14:paraId="58E50BCD" w14:textId="3A7FCFD4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8.46</w:t>
            </w:r>
          </w:p>
        </w:tc>
        <w:tc>
          <w:tcPr>
            <w:tcW w:w="1787" w:type="dxa"/>
          </w:tcPr>
          <w:p w14:paraId="395BAE1E" w14:textId="02C84523" w:rsidR="001E619B" w:rsidRPr="006621E1" w:rsidRDefault="001E619B" w:rsidP="001E619B">
            <w:r>
              <w:t>1 -year</w:t>
            </w:r>
          </w:p>
        </w:tc>
        <w:tc>
          <w:tcPr>
            <w:tcW w:w="1791" w:type="dxa"/>
          </w:tcPr>
          <w:p w14:paraId="66029DD3" w14:textId="21D9BE06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0D6D8624" w14:textId="63AB632E" w:rsidR="001E619B" w:rsidRDefault="001E619B" w:rsidP="001E619B">
            <w:r>
              <w:t>Yes</w:t>
            </w:r>
          </w:p>
        </w:tc>
      </w:tr>
      <w:tr w:rsidR="001E619B" w14:paraId="4CCD2C35" w14:textId="77777777" w:rsidTr="001E619B">
        <w:tc>
          <w:tcPr>
            <w:tcW w:w="1078" w:type="dxa"/>
          </w:tcPr>
          <w:p w14:paraId="2593CB30" w14:textId="675A6A1A" w:rsidR="001E619B" w:rsidRDefault="001E619B" w:rsidP="001E61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y et al.</w:t>
            </w:r>
          </w:p>
        </w:tc>
        <w:tc>
          <w:tcPr>
            <w:tcW w:w="1240" w:type="dxa"/>
            <w:vAlign w:val="bottom"/>
          </w:tcPr>
          <w:p w14:paraId="7972CAEF" w14:textId="530E33E2" w:rsidR="001E619B" w:rsidRDefault="001E619B" w:rsidP="001E619B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17 </w:t>
            </w:r>
          </w:p>
        </w:tc>
        <w:tc>
          <w:tcPr>
            <w:tcW w:w="1387" w:type="dxa"/>
          </w:tcPr>
          <w:p w14:paraId="6C12E825" w14:textId="5AACF5C7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</w:t>
            </w:r>
          </w:p>
        </w:tc>
        <w:tc>
          <w:tcPr>
            <w:tcW w:w="1387" w:type="dxa"/>
            <w:vAlign w:val="bottom"/>
          </w:tcPr>
          <w:p w14:paraId="43E02923" w14:textId="65A86BE0" w:rsidR="001E619B" w:rsidRPr="00D974E8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0996F65D" w14:textId="4E0AADB6" w:rsidR="001E619B" w:rsidRPr="00D974E8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7F760EAB" w14:textId="2B37011F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87" w:type="dxa"/>
          </w:tcPr>
          <w:p w14:paraId="6F1DC1DC" w14:textId="320D4062" w:rsidR="001E619B" w:rsidRDefault="001E619B" w:rsidP="001E619B">
            <w:r>
              <w:t>1-year</w:t>
            </w:r>
          </w:p>
        </w:tc>
        <w:tc>
          <w:tcPr>
            <w:tcW w:w="1791" w:type="dxa"/>
          </w:tcPr>
          <w:p w14:paraId="63A30BFB" w14:textId="0A24B796" w:rsidR="001E619B" w:rsidRPr="006621E1" w:rsidRDefault="001E619B" w:rsidP="001E619B">
            <w:r>
              <w:t>RMM 16/03/2025</w:t>
            </w:r>
          </w:p>
        </w:tc>
        <w:tc>
          <w:tcPr>
            <w:tcW w:w="2634" w:type="dxa"/>
          </w:tcPr>
          <w:p w14:paraId="010F8E27" w14:textId="040B31E7" w:rsidR="001E619B" w:rsidRDefault="001E619B" w:rsidP="001E619B">
            <w:r>
              <w:t>No, measured but did not evaluate outcome</w:t>
            </w:r>
          </w:p>
        </w:tc>
      </w:tr>
      <w:tr w:rsidR="001E619B" w14:paraId="10A29D42" w14:textId="77777777" w:rsidTr="001E619B">
        <w:tc>
          <w:tcPr>
            <w:tcW w:w="1078" w:type="dxa"/>
          </w:tcPr>
          <w:p w14:paraId="6FE3EF85" w14:textId="3039A8C9" w:rsidR="001E619B" w:rsidRDefault="001E619B" w:rsidP="001E619B">
            <w:r>
              <w:rPr>
                <w:rFonts w:ascii="Calibri" w:hAnsi="Calibri" w:cs="Calibri"/>
                <w:color w:val="000000"/>
              </w:rPr>
              <w:t>Li et al</w:t>
            </w:r>
          </w:p>
        </w:tc>
        <w:tc>
          <w:tcPr>
            <w:tcW w:w="1240" w:type="dxa"/>
          </w:tcPr>
          <w:p w14:paraId="4706946A" w14:textId="4141BD0F" w:rsidR="001E619B" w:rsidRDefault="001E619B" w:rsidP="001E619B"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387" w:type="dxa"/>
          </w:tcPr>
          <w:p w14:paraId="148B2D68" w14:textId="385DC0D7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387" w:type="dxa"/>
            <w:vAlign w:val="bottom"/>
          </w:tcPr>
          <w:p w14:paraId="627885F7" w14:textId="6030C20F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92.66</w:t>
            </w:r>
          </w:p>
        </w:tc>
        <w:tc>
          <w:tcPr>
            <w:tcW w:w="1387" w:type="dxa"/>
            <w:vAlign w:val="bottom"/>
          </w:tcPr>
          <w:p w14:paraId="44B83E4E" w14:textId="4869AE9B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34.66</w:t>
            </w:r>
          </w:p>
        </w:tc>
        <w:tc>
          <w:tcPr>
            <w:tcW w:w="1387" w:type="dxa"/>
            <w:vAlign w:val="bottom"/>
          </w:tcPr>
          <w:p w14:paraId="6B3B0D8D" w14:textId="02AF9B56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58.00</w:t>
            </w:r>
          </w:p>
        </w:tc>
        <w:tc>
          <w:tcPr>
            <w:tcW w:w="1787" w:type="dxa"/>
          </w:tcPr>
          <w:p w14:paraId="0D11C4AE" w14:textId="7A457EAE" w:rsidR="001E619B" w:rsidRPr="006621E1" w:rsidRDefault="001E619B" w:rsidP="001E619B">
            <w:r w:rsidRPr="00D231C7">
              <w:t>Index hospital admission</w:t>
            </w:r>
          </w:p>
        </w:tc>
        <w:tc>
          <w:tcPr>
            <w:tcW w:w="1791" w:type="dxa"/>
          </w:tcPr>
          <w:p w14:paraId="5383C48C" w14:textId="0D3388BF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0117FF1D" w14:textId="7E4CB74C" w:rsidR="001E619B" w:rsidRDefault="001E619B" w:rsidP="001E619B">
            <w:r>
              <w:t>Yes</w:t>
            </w:r>
          </w:p>
        </w:tc>
      </w:tr>
      <w:tr w:rsidR="001E619B" w14:paraId="1933C966" w14:textId="77777777" w:rsidTr="001E619B">
        <w:tc>
          <w:tcPr>
            <w:tcW w:w="1078" w:type="dxa"/>
          </w:tcPr>
          <w:p w14:paraId="0BD230A6" w14:textId="7E140B5C" w:rsidR="001E619B" w:rsidRDefault="001E619B" w:rsidP="001E619B">
            <w:proofErr w:type="spellStart"/>
            <w:r>
              <w:rPr>
                <w:rFonts w:ascii="Calibri" w:hAnsi="Calibri" w:cs="Calibri"/>
                <w:color w:val="000000"/>
              </w:rPr>
              <w:t>Englebert</w:t>
            </w:r>
            <w:proofErr w:type="spellEnd"/>
          </w:p>
        </w:tc>
        <w:tc>
          <w:tcPr>
            <w:tcW w:w="1240" w:type="dxa"/>
          </w:tcPr>
          <w:p w14:paraId="4FBF10FA" w14:textId="7E6A08EB" w:rsidR="001E619B" w:rsidRDefault="001E619B" w:rsidP="001E619B">
            <w:r>
              <w:rPr>
                <w:rFonts w:ascii="Calibri" w:hAnsi="Calibri" w:cs="Calibri"/>
                <w:color w:val="000000"/>
              </w:rPr>
              <w:t>2019</w:t>
            </w:r>
          </w:p>
        </w:tc>
        <w:tc>
          <w:tcPr>
            <w:tcW w:w="1387" w:type="dxa"/>
          </w:tcPr>
          <w:p w14:paraId="1B5973A9" w14:textId="7FBBC102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387" w:type="dxa"/>
            <w:vAlign w:val="bottom"/>
          </w:tcPr>
          <w:p w14:paraId="6FFB2022" w14:textId="736CF14A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387" w:type="dxa"/>
            <w:vAlign w:val="bottom"/>
          </w:tcPr>
          <w:p w14:paraId="100CA5FA" w14:textId="65858984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96.37</w:t>
            </w:r>
          </w:p>
        </w:tc>
        <w:tc>
          <w:tcPr>
            <w:tcW w:w="1387" w:type="dxa"/>
            <w:vAlign w:val="bottom"/>
          </w:tcPr>
          <w:p w14:paraId="50481168" w14:textId="7832D38E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787" w:type="dxa"/>
          </w:tcPr>
          <w:p w14:paraId="59A09D12" w14:textId="7622483D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77D09559" w14:textId="7DB31103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17FE7DFB" w14:textId="1A254978" w:rsidR="001E619B" w:rsidRDefault="001E619B" w:rsidP="001E619B">
            <w:r>
              <w:t>No; non-comparative study</w:t>
            </w:r>
          </w:p>
        </w:tc>
      </w:tr>
      <w:tr w:rsidR="001E619B" w14:paraId="4A9C8C5E" w14:textId="77777777" w:rsidTr="001E619B">
        <w:tc>
          <w:tcPr>
            <w:tcW w:w="1078" w:type="dxa"/>
          </w:tcPr>
          <w:p w14:paraId="175CF49B" w14:textId="47035696" w:rsidR="001E619B" w:rsidRDefault="001E619B" w:rsidP="001E619B">
            <w:proofErr w:type="spellStart"/>
            <w:r>
              <w:rPr>
                <w:rFonts w:ascii="Calibri" w:hAnsi="Calibri" w:cs="Calibri"/>
                <w:color w:val="000000"/>
              </w:rPr>
              <w:t>Brusco</w:t>
            </w:r>
            <w:proofErr w:type="spellEnd"/>
          </w:p>
        </w:tc>
        <w:tc>
          <w:tcPr>
            <w:tcW w:w="1240" w:type="dxa"/>
          </w:tcPr>
          <w:p w14:paraId="54D56C07" w14:textId="653681AE" w:rsidR="001E619B" w:rsidRDefault="001E619B" w:rsidP="001E619B">
            <w:r>
              <w:rPr>
                <w:rFonts w:ascii="Calibri" w:hAnsi="Calibri" w:cs="Calibri"/>
                <w:color w:val="000000"/>
              </w:rPr>
              <w:t>2020</w:t>
            </w:r>
          </w:p>
        </w:tc>
        <w:tc>
          <w:tcPr>
            <w:tcW w:w="1387" w:type="dxa"/>
          </w:tcPr>
          <w:p w14:paraId="6ED9409A" w14:textId="60E85FD0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387" w:type="dxa"/>
            <w:vAlign w:val="bottom"/>
          </w:tcPr>
          <w:p w14:paraId="1A9E3EB5" w14:textId="62D63B91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35.76</w:t>
            </w:r>
          </w:p>
        </w:tc>
        <w:tc>
          <w:tcPr>
            <w:tcW w:w="1387" w:type="dxa"/>
            <w:vAlign w:val="bottom"/>
          </w:tcPr>
          <w:p w14:paraId="43D86A63" w14:textId="0C4265A3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8.15</w:t>
            </w:r>
          </w:p>
        </w:tc>
        <w:tc>
          <w:tcPr>
            <w:tcW w:w="1387" w:type="dxa"/>
            <w:vAlign w:val="bottom"/>
          </w:tcPr>
          <w:p w14:paraId="6076407D" w14:textId="7AB17DFC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77.61</w:t>
            </w:r>
          </w:p>
        </w:tc>
        <w:tc>
          <w:tcPr>
            <w:tcW w:w="1787" w:type="dxa"/>
          </w:tcPr>
          <w:p w14:paraId="546AFD76" w14:textId="4A10D175" w:rsidR="001E619B" w:rsidRPr="006621E1" w:rsidRDefault="001E619B" w:rsidP="001E619B">
            <w:r>
              <w:t>Index hospital admission</w:t>
            </w:r>
          </w:p>
        </w:tc>
        <w:tc>
          <w:tcPr>
            <w:tcW w:w="1791" w:type="dxa"/>
          </w:tcPr>
          <w:p w14:paraId="3394E429" w14:textId="01B6947C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7201D02F" w14:textId="4E2B0CC3" w:rsidR="001E619B" w:rsidRDefault="001E619B" w:rsidP="001E619B">
            <w:r>
              <w:t>Yes</w:t>
            </w:r>
          </w:p>
        </w:tc>
      </w:tr>
      <w:tr w:rsidR="001E619B" w14:paraId="2EA0A096" w14:textId="77777777" w:rsidTr="001E619B">
        <w:tc>
          <w:tcPr>
            <w:tcW w:w="1078" w:type="dxa"/>
            <w:vAlign w:val="bottom"/>
          </w:tcPr>
          <w:p w14:paraId="0DAA9262" w14:textId="67FF04FF" w:rsidR="001E619B" w:rsidRDefault="001E619B" w:rsidP="001E619B">
            <w:r>
              <w:rPr>
                <w:rFonts w:ascii="Calibri" w:hAnsi="Calibri" w:cs="Calibri"/>
                <w:color w:val="000000"/>
              </w:rPr>
              <w:t>du Plessis et al</w:t>
            </w:r>
          </w:p>
        </w:tc>
        <w:tc>
          <w:tcPr>
            <w:tcW w:w="1240" w:type="dxa"/>
            <w:vAlign w:val="bottom"/>
          </w:tcPr>
          <w:p w14:paraId="1A06F9FA" w14:textId="0BE4B8CF" w:rsidR="001E619B" w:rsidRDefault="001E619B" w:rsidP="001E619B">
            <w:r>
              <w:rPr>
                <w:rFonts w:ascii="Calibri" w:hAnsi="Calibri" w:cs="Calibri"/>
                <w:color w:val="000000"/>
              </w:rPr>
              <w:t>2018</w:t>
            </w:r>
          </w:p>
        </w:tc>
        <w:tc>
          <w:tcPr>
            <w:tcW w:w="1387" w:type="dxa"/>
            <w:vAlign w:val="bottom"/>
          </w:tcPr>
          <w:p w14:paraId="7BF98A01" w14:textId="4DB09297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1387" w:type="dxa"/>
            <w:vAlign w:val="bottom"/>
          </w:tcPr>
          <w:p w14:paraId="18B0AB23" w14:textId="63573A82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329.41</w:t>
            </w:r>
          </w:p>
        </w:tc>
        <w:tc>
          <w:tcPr>
            <w:tcW w:w="1387" w:type="dxa"/>
            <w:vAlign w:val="bottom"/>
          </w:tcPr>
          <w:p w14:paraId="4CA223D9" w14:textId="496D3A4C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09.75</w:t>
            </w:r>
          </w:p>
        </w:tc>
        <w:tc>
          <w:tcPr>
            <w:tcW w:w="1387" w:type="dxa"/>
            <w:vAlign w:val="bottom"/>
          </w:tcPr>
          <w:p w14:paraId="03461646" w14:textId="1E8B8990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219.65</w:t>
            </w:r>
          </w:p>
        </w:tc>
        <w:tc>
          <w:tcPr>
            <w:tcW w:w="1787" w:type="dxa"/>
          </w:tcPr>
          <w:p w14:paraId="06D14311" w14:textId="3EDEFA6C" w:rsidR="001E619B" w:rsidRPr="006621E1" w:rsidRDefault="001E619B" w:rsidP="001E619B">
            <w:r>
              <w:t>1-year</w:t>
            </w:r>
          </w:p>
        </w:tc>
        <w:tc>
          <w:tcPr>
            <w:tcW w:w="1791" w:type="dxa"/>
          </w:tcPr>
          <w:p w14:paraId="32D1381F" w14:textId="278A7C5A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1F62DC0D" w14:textId="0442A732" w:rsidR="001E619B" w:rsidRDefault="001E619B" w:rsidP="001E619B">
            <w:r>
              <w:t>Yes</w:t>
            </w:r>
          </w:p>
        </w:tc>
      </w:tr>
      <w:tr w:rsidR="001E619B" w14:paraId="75971CBD" w14:textId="77777777" w:rsidTr="001E619B">
        <w:tc>
          <w:tcPr>
            <w:tcW w:w="1078" w:type="dxa"/>
            <w:vAlign w:val="bottom"/>
          </w:tcPr>
          <w:p w14:paraId="5EEF3B98" w14:textId="55E2891C" w:rsidR="001E619B" w:rsidRDefault="001E619B" w:rsidP="001E619B">
            <w:r>
              <w:rPr>
                <w:rFonts w:ascii="Calibri" w:hAnsi="Calibri" w:cs="Calibri"/>
                <w:color w:val="000000"/>
              </w:rPr>
              <w:t>King et al</w:t>
            </w:r>
          </w:p>
        </w:tc>
        <w:tc>
          <w:tcPr>
            <w:tcW w:w="1240" w:type="dxa"/>
            <w:vAlign w:val="bottom"/>
          </w:tcPr>
          <w:p w14:paraId="73610689" w14:textId="748A34A3" w:rsidR="001E619B" w:rsidRDefault="001E619B" w:rsidP="001E619B">
            <w:r>
              <w:rPr>
                <w:rFonts w:ascii="Calibri" w:hAnsi="Calibri" w:cs="Calibri"/>
                <w:color w:val="000000"/>
              </w:rPr>
              <w:t>2016</w:t>
            </w:r>
          </w:p>
        </w:tc>
        <w:tc>
          <w:tcPr>
            <w:tcW w:w="1387" w:type="dxa"/>
            <w:vAlign w:val="bottom"/>
          </w:tcPr>
          <w:p w14:paraId="6876EA5A" w14:textId="09F49781" w:rsidR="001E619B" w:rsidRDefault="001E619B" w:rsidP="001E619B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387" w:type="dxa"/>
            <w:vAlign w:val="bottom"/>
          </w:tcPr>
          <w:p w14:paraId="6C449C1F" w14:textId="7149FFD9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545.65</w:t>
            </w:r>
          </w:p>
        </w:tc>
        <w:tc>
          <w:tcPr>
            <w:tcW w:w="1387" w:type="dxa"/>
            <w:vAlign w:val="bottom"/>
          </w:tcPr>
          <w:p w14:paraId="1F262FE6" w14:textId="57B70A50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128.06</w:t>
            </w:r>
          </w:p>
        </w:tc>
        <w:tc>
          <w:tcPr>
            <w:tcW w:w="1387" w:type="dxa"/>
            <w:vAlign w:val="bottom"/>
          </w:tcPr>
          <w:p w14:paraId="17084DEB" w14:textId="1AC9FF51" w:rsidR="001E619B" w:rsidRDefault="001E619B" w:rsidP="001E619B">
            <w:pPr>
              <w:jc w:val="right"/>
            </w:pPr>
            <w:r>
              <w:rPr>
                <w:rFonts w:ascii="Calibri" w:hAnsi="Calibri" w:cs="Calibri"/>
                <w:color w:val="000000"/>
              </w:rPr>
              <w:t>417.59</w:t>
            </w:r>
          </w:p>
        </w:tc>
        <w:tc>
          <w:tcPr>
            <w:tcW w:w="1787" w:type="dxa"/>
          </w:tcPr>
          <w:p w14:paraId="0BAB555D" w14:textId="605D068C" w:rsidR="001E619B" w:rsidRPr="006621E1" w:rsidRDefault="001E619B" w:rsidP="001E619B">
            <w:r>
              <w:t>Duration of AB therapy</w:t>
            </w:r>
          </w:p>
        </w:tc>
        <w:tc>
          <w:tcPr>
            <w:tcW w:w="1791" w:type="dxa"/>
          </w:tcPr>
          <w:p w14:paraId="34A1EF29" w14:textId="2506A9C3" w:rsidR="001E619B" w:rsidRDefault="001E619B" w:rsidP="001E619B">
            <w:r w:rsidRPr="006621E1">
              <w:t>DK, RMM</w:t>
            </w:r>
            <w:r>
              <w:t xml:space="preserve"> 16/03/2025  </w:t>
            </w:r>
          </w:p>
        </w:tc>
        <w:tc>
          <w:tcPr>
            <w:tcW w:w="2634" w:type="dxa"/>
          </w:tcPr>
          <w:p w14:paraId="4360D9FA" w14:textId="09E838C5" w:rsidR="001E619B" w:rsidRDefault="001E619B" w:rsidP="001E619B">
            <w:r>
              <w:t>No, cost avoidance study; critical risk of bias</w:t>
            </w:r>
          </w:p>
        </w:tc>
      </w:tr>
    </w:tbl>
    <w:p w14:paraId="6838AC55" w14:textId="0DA9847E" w:rsidR="00BA6BA6" w:rsidRDefault="00BC23D3">
      <w:r w:rsidRPr="00BC23D3">
        <w:t>NA: not reported.</w:t>
      </w:r>
    </w:p>
    <w:p w14:paraId="2984DA7F" w14:textId="77777777" w:rsidR="001735A8" w:rsidRDefault="001735A8"/>
    <w:sectPr w:rsidR="001735A8" w:rsidSect="008B07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0A4508"/>
    <w:multiLevelType w:val="hybridMultilevel"/>
    <w:tmpl w:val="13B8E0EA"/>
    <w:lvl w:ilvl="0" w:tplc="FC26F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09777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748"/>
    <w:rsid w:val="0010212B"/>
    <w:rsid w:val="001735A8"/>
    <w:rsid w:val="001E619B"/>
    <w:rsid w:val="004F74F9"/>
    <w:rsid w:val="00511A9D"/>
    <w:rsid w:val="005D2B68"/>
    <w:rsid w:val="00707B15"/>
    <w:rsid w:val="007C51EA"/>
    <w:rsid w:val="00825E34"/>
    <w:rsid w:val="00831B25"/>
    <w:rsid w:val="008B0748"/>
    <w:rsid w:val="00A2010D"/>
    <w:rsid w:val="00BA6BA6"/>
    <w:rsid w:val="00BB2427"/>
    <w:rsid w:val="00BC23D3"/>
    <w:rsid w:val="00BE5B05"/>
    <w:rsid w:val="00C71DB7"/>
    <w:rsid w:val="00D231C7"/>
    <w:rsid w:val="00D96708"/>
    <w:rsid w:val="00D974E8"/>
    <w:rsid w:val="00E975D6"/>
    <w:rsid w:val="00F66F76"/>
    <w:rsid w:val="00FF3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204AA"/>
  <w15:chartTrackingRefBased/>
  <w15:docId w15:val="{A6EB79BF-C143-440A-A3EE-9E169511C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B074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07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074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074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074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074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074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074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074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07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07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074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074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074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074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074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074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074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074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07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074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074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07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074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074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074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07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074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074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07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76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2E644-1B41-493B-8785-8755F15361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2</Words>
  <Characters>212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 Mujica-Mota</dc:creator>
  <cp:keywords/>
  <dc:description/>
  <cp:lastModifiedBy>Ruben Mujica-Mota</cp:lastModifiedBy>
  <cp:revision>3</cp:revision>
  <dcterms:created xsi:type="dcterms:W3CDTF">2025-03-19T11:16:00Z</dcterms:created>
  <dcterms:modified xsi:type="dcterms:W3CDTF">2025-03-24T00:46:00Z</dcterms:modified>
</cp:coreProperties>
</file>